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868" w:type="dxa"/>
        <w:jc w:val="center"/>
        <w:tblLook w:val="04A0" w:firstRow="1" w:lastRow="0" w:firstColumn="1" w:lastColumn="0" w:noHBand="0" w:noVBand="1"/>
      </w:tblPr>
      <w:tblGrid>
        <w:gridCol w:w="2070"/>
        <w:gridCol w:w="9798"/>
      </w:tblGrid>
      <w:tr w:rsidR="00225E2B" w:rsidRPr="00225E2B" w14:paraId="64B84B51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90A80" w14:textId="669A4880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Alpha-Numeric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ode</w:t>
            </w:r>
          </w:p>
        </w:tc>
        <w:tc>
          <w:tcPr>
            <w:tcW w:w="9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48FA9" w14:textId="27BA8517" w:rsidR="00225E2B" w:rsidRPr="00225E2B" w:rsidRDefault="000A59A8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59A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81-bp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0A59A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epeat</w:t>
            </w:r>
            <w:r w:rsidR="00225E2B" w:rsidRPr="00225E2B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-Nucleotide Sequence </w:t>
            </w:r>
            <w:r w:rsidRPr="000A59A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(5′→3′)</w:t>
            </w:r>
          </w:p>
        </w:tc>
      </w:tr>
      <w:tr w:rsidR="00225E2B" w:rsidRPr="00225E2B" w14:paraId="4D5DB525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4542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3BEDB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CCGCCCAACACAAAACAAGCCAAGCAAAACAAATGCATACAACGTAACAACACATGCAAACGGCCAAGTATCATATGGC</w:t>
            </w:r>
          </w:p>
        </w:tc>
      </w:tr>
      <w:tr w:rsidR="00225E2B" w:rsidRPr="00225E2B" w14:paraId="2F930CBB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B2143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D27F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AACACAAAACAAACCAAGCAAAACAAATGCATACAACGTAACAACACATGCAAATGGTCAAGTATCATATGGC</w:t>
            </w:r>
          </w:p>
        </w:tc>
      </w:tr>
      <w:tr w:rsidR="00225E2B" w:rsidRPr="00225E2B" w14:paraId="5627C2EE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C3D6C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D29C1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AACACAAAACAAGCCAAGCAAAACAAATGCATACAACGTAACAACACATGCAAATGGTCAAGTATCATATGGC</w:t>
            </w:r>
          </w:p>
        </w:tc>
      </w:tr>
      <w:tr w:rsidR="00225E2B" w:rsidRPr="00225E2B" w14:paraId="7902733F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DFAED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4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04776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AACACAAAACAAGCCAAGCAAAACAAATGCATATAACGTAACAACACATGCAAACGGCCAAGTATCATACGGA</w:t>
            </w:r>
          </w:p>
        </w:tc>
      </w:tr>
      <w:tr w:rsidR="00225E2B" w:rsidRPr="00225E2B" w14:paraId="6B500B71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C41FA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C0B07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CAAGCCAAGCAAAACAAATGCATATAACGTAACAACACACGCAAACGGTCAAGTGTCATACGGA</w:t>
            </w:r>
          </w:p>
        </w:tc>
      </w:tr>
      <w:tr w:rsidR="00225E2B" w:rsidRPr="00225E2B" w14:paraId="0D2C2D57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3F093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1216C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CAAGCCAAGCAAAACAAATGCATATAACGTAACAACACATGCAAATGGTCAAGTATCATACGGA</w:t>
            </w:r>
          </w:p>
        </w:tc>
      </w:tr>
      <w:tr w:rsidR="00225E2B" w:rsidRPr="00225E2B" w14:paraId="10EBC644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414E1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7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1F75F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CAAGCCAAGCAAGACAAACGCATATAACGTAACAACACATGCAAACGGCCAAGTATCATATGGC</w:t>
            </w:r>
          </w:p>
        </w:tc>
      </w:tr>
      <w:tr w:rsidR="00225E2B" w:rsidRPr="00225E2B" w14:paraId="43664459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1CE82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8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C26B8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TCCAACACAAAACAAGCCAAGTAAAACGAACGCATATAACGTAACAACACATGCAAATGGTCAAGTATCATACGGA</w:t>
            </w:r>
          </w:p>
        </w:tc>
      </w:tr>
      <w:tr w:rsidR="00225E2B" w:rsidRPr="00225E2B" w14:paraId="40B6832D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8EC90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9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82F2B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CAAGCCAAGTAAAACAAATGCATATAACGTAACAACACATGCAAATGGTCAAGTATCATATGGA</w:t>
            </w:r>
          </w:p>
        </w:tc>
      </w:tr>
      <w:tr w:rsidR="00225E2B" w:rsidRPr="00225E2B" w14:paraId="35233127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3273F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563D2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AACACAAAATAAGCCATCAGAAACAAATGCATATAACGTAACAACACATGCAAACGGCCAAGTGTCATACGGT</w:t>
            </w:r>
          </w:p>
        </w:tc>
      </w:tr>
      <w:tr w:rsidR="00225E2B" w:rsidRPr="00225E2B" w14:paraId="23CE305D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1720C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0F7C5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CAAGCCAAGCGAAACAAACGCATATAACGTAACAACACATGCAAACGGCCAAGTATCATACGGA</w:t>
            </w:r>
          </w:p>
        </w:tc>
      </w:tr>
      <w:tr w:rsidR="00225E2B" w:rsidRPr="00225E2B" w14:paraId="77E4CB0A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21390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B3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5427F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CAAGCCAAGCGAAACAAACGCATATAACGTAACAACACATGCAAATGGCCAAGTATCATACGGA</w:t>
            </w:r>
          </w:p>
        </w:tc>
      </w:tr>
      <w:tr w:rsidR="00225E2B" w:rsidRPr="00225E2B" w14:paraId="173009A9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E34B9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B4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95AE0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CAAGCCAAGCGAAACAAATGCATATAACGTAACAACACATGCAAACGGTCAAGTATCATATGGC</w:t>
            </w:r>
          </w:p>
        </w:tc>
      </w:tr>
      <w:tr w:rsidR="00225E2B" w:rsidRPr="00225E2B" w14:paraId="2C7800C1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F5A68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B5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C2299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TCCGACACAAAACAAGCCAAGCGAAACGAACGCATATAACGTAACAACACATGCAAACGGTCAAGTGTCATACGGA</w:t>
            </w:r>
          </w:p>
        </w:tc>
      </w:tr>
      <w:tr w:rsidR="00225E2B" w:rsidRPr="00225E2B" w14:paraId="0E66E675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1B64C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B39D8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AAAGCCAAGCAAAACAAATGCATACAACGTAACAACACATGCAAATGGTCAAGTATCATATGGC</w:t>
            </w:r>
          </w:p>
        </w:tc>
      </w:tr>
      <w:tr w:rsidR="00225E2B" w:rsidRPr="00225E2B" w14:paraId="65EBEB97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3BD35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E59E8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AAAGCCAAGCAAAACAAATGCATATAACGTAACAACACATGCAAATGGTCAAGTATCATACGGA</w:t>
            </w:r>
          </w:p>
        </w:tc>
      </w:tr>
      <w:tr w:rsidR="00225E2B" w:rsidRPr="00225E2B" w14:paraId="2BF3EBC6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9DAF8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23123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AAAGCCAAGCAAAACAAATGCATATAACGTAACAACACATGCAAATGGTCAAGTATCATATGGC</w:t>
            </w:r>
          </w:p>
        </w:tc>
      </w:tr>
      <w:tr w:rsidR="00225E2B" w:rsidRPr="00225E2B" w14:paraId="2B0FA834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8DF86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D1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3F44B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TACAAGAAACCAAGCAAAACAAATGCATACAACGTAACAACACATGCAAATGGTCAAGTATCATATGGC</w:t>
            </w:r>
          </w:p>
        </w:tc>
      </w:tr>
      <w:tr w:rsidR="00225E2B" w:rsidRPr="00225E2B" w14:paraId="73A81FEE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4AD42" w14:textId="639210FF" w:rsidR="00225E2B" w:rsidRPr="00225E2B" w:rsidRDefault="00E160D0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160D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D2 </w:t>
            </w:r>
            <w:r w:rsidRPr="00685039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(ATCC 6538)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772B3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TACAAGAAACCAAGCAAAACAAATGCATATAACGTAACAACACATGCAAATGGTCAAGTATCATACGGA</w:t>
            </w:r>
          </w:p>
        </w:tc>
      </w:tr>
      <w:tr w:rsidR="00225E2B" w:rsidRPr="00225E2B" w14:paraId="3A61E658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DE4AD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D3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A7406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TCCGACATACAAGAAGCCAAGCAAAACAAATGCATACAACGTAACAACACATGCAAATGGTCAAGTATCATACGGA</w:t>
            </w:r>
          </w:p>
        </w:tc>
      </w:tr>
      <w:tr w:rsidR="00225E2B" w:rsidRPr="00225E2B" w14:paraId="06974DFD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E817A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E1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A186A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GAGACCAAGATTCAACAAGCCAAGTGAAACAAATGCATACAACGTAACGACAAATCAAGATGGCACAGTAACATATGGC</w:t>
            </w:r>
          </w:p>
        </w:tc>
      </w:tr>
      <w:tr w:rsidR="00225E2B" w:rsidRPr="00225E2B" w14:paraId="42C2A199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78E37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E2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7D3BC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GAGACCAAGATTCAATAAGCCATCAGAAACAAACGCATACAACGTAACGACAAATCAAGATGGCACAGTAACATATGGC</w:t>
            </w:r>
          </w:p>
        </w:tc>
      </w:tr>
      <w:tr w:rsidR="00225E2B" w:rsidRPr="00225E2B" w14:paraId="172EB60F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E3D4E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F1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2A132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0" w:name="RANGE!B24"/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TACAAGAAGCCAAGCGAAACAAATGCATACAACGTAACAACACATGCAAATGGTCAAGTATCATATGGC</w:t>
            </w:r>
            <w:bookmarkEnd w:id="0"/>
          </w:p>
        </w:tc>
      </w:tr>
      <w:tr w:rsidR="00225E2B" w:rsidRPr="00225E2B" w14:paraId="2C5CF82D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B2E72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F2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1C12F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TCCGACATACAAGAAGCCAAGCGAAACGAATGCATATAACGTAACAACACATGCAAACGGTCAAGTATCATATGGC</w:t>
            </w:r>
          </w:p>
        </w:tc>
      </w:tr>
      <w:tr w:rsidR="00225E2B" w:rsidRPr="00225E2B" w14:paraId="3C9A5AD0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9907F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909D0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TACAAGAAGTCAAGCGAAACAAACGCATATAACGTAACAACACATGCAGATGGTACTGCGACATATGGG</w:t>
            </w:r>
          </w:p>
        </w:tc>
      </w:tr>
      <w:tr w:rsidR="00225E2B" w:rsidRPr="00225E2B" w14:paraId="087EC405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AA6C5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H1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C98CD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TACAAGAAGCCAAGCGAAACAAATGCATACAATGTAACAACACATGCAGATGGTACTGCGACATATGGG</w:t>
            </w:r>
          </w:p>
        </w:tc>
      </w:tr>
      <w:tr w:rsidR="00225E2B" w:rsidRPr="00225E2B" w14:paraId="799B5E21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2BB9A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H2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3B6DE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TCCGACATACAAGAAGCCAAGCGAAACAAACGCATATAACGTAACAACACATGCAGATGGTACTGCGACATATGGG</w:t>
            </w:r>
          </w:p>
        </w:tc>
      </w:tr>
      <w:tr w:rsidR="00225E2B" w:rsidRPr="00225E2B" w14:paraId="2A110348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71617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7652B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TACAAGAAGCCAAGTAAAACAAATGCATACAATGTAACAACACATGCAGATGGTACTGCGACATATGGG</w:t>
            </w:r>
          </w:p>
        </w:tc>
      </w:tr>
      <w:tr w:rsidR="00225E2B" w:rsidRPr="00225E2B" w14:paraId="13ADB024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7A0EB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J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54750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AAAGCCAAGCGAAACAAACGCATATAACGTAACAACACATGCAGATGGTACTGCGACATATGGG</w:t>
            </w:r>
          </w:p>
        </w:tc>
      </w:tr>
      <w:tr w:rsidR="00225E2B" w:rsidRPr="00225E2B" w14:paraId="171663A4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B1406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BCD79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AAAGCCAAGCAAAACAAATGCATATAACGTAACAACACATGCAGATGGTACTGCGACATATGGG</w:t>
            </w:r>
          </w:p>
        </w:tc>
      </w:tr>
      <w:tr w:rsidR="00225E2B" w:rsidRPr="00225E2B" w14:paraId="35BD2527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94565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82416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AACACAAAACAAGCCAAGTAAAACAAATGCATACAATGTAACAACACATGCAGATGGTACTGCGACATATGGT</w:t>
            </w:r>
          </w:p>
        </w:tc>
      </w:tr>
      <w:tr w:rsidR="00225E2B" w:rsidRPr="00225E2B" w14:paraId="50564CCC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715BF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A0C4A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TCCGACATACAAGAAACCAAGTAAAACAAACGCATACAACGTAACGACAAATCAAGATGGCACAGTATCATATGGG</w:t>
            </w:r>
          </w:p>
        </w:tc>
      </w:tr>
      <w:tr w:rsidR="00225E2B" w:rsidRPr="00225E2B" w14:paraId="3F94936B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D06C1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8C904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CAAACCAAGCGAAACAAACGCATACAACGTAACGACAAATCAAGATGGCACAGTATCATATGGC</w:t>
            </w:r>
          </w:p>
        </w:tc>
      </w:tr>
      <w:tr w:rsidR="00225E2B" w:rsidRPr="00225E2B" w14:paraId="65C89677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8381A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D1B2F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GAGACCAAGATTCAACAAGCCAAGCGAAACAAATGCATACAACGTAACGACAAATCAAGATGGCACAGTATCATATGGC</w:t>
            </w:r>
          </w:p>
        </w:tc>
      </w:tr>
      <w:tr w:rsidR="00225E2B" w:rsidRPr="00225E2B" w14:paraId="515E6F7C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13C81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B0291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GACACAAAAAAAGCCAAGCGAAACAAATGCATACAACGTAACAACACATGCAAATGGTCAAGTATCATATGGC</w:t>
            </w:r>
          </w:p>
        </w:tc>
      </w:tr>
      <w:tr w:rsidR="00225E2B" w:rsidRPr="00225E2B" w14:paraId="1A98274A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7B6CC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C8648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TCCAACACAAAACAAGGCAAGCAAAACAAACGCATATAACGTAACAACACATGCAAACGGTCAAGTATCATACGGA</w:t>
            </w:r>
          </w:p>
        </w:tc>
      </w:tr>
      <w:tr w:rsidR="00225E2B" w:rsidRPr="00225E2B" w14:paraId="0C787A02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7FF06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F6B69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CCCAACACAAAATAAGCCATCAGAAACAAATGCATACAACGTAACAACACATGCAAATGGTCAAGTATCATATGGC</w:t>
            </w:r>
          </w:p>
        </w:tc>
      </w:tr>
      <w:tr w:rsidR="00225E2B" w:rsidRPr="00225E2B" w14:paraId="4899621B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D508F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82969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GAGACCAAGATTCAATAAGCCATCAGAAACAAACGCATATAACGTAACAACACATGCAAACGGTCAAGTATCATACGGA</w:t>
            </w:r>
          </w:p>
        </w:tc>
      </w:tr>
      <w:tr w:rsidR="00225E2B" w:rsidRPr="00225E2B" w14:paraId="0FFD7F35" w14:textId="77777777" w:rsidTr="000D3F42">
        <w:trPr>
          <w:trHeight w:val="227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59228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9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4D508" w14:textId="77777777" w:rsidR="00225E2B" w:rsidRPr="00225E2B" w:rsidRDefault="00225E2B" w:rsidP="00225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5E2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CTCGTCCGACATACAACAAGCCAAGCAAAACAAATGCATATAACGTAACAACACATGCAAATGGTCAAGTATCATACGGA</w:t>
            </w:r>
          </w:p>
        </w:tc>
      </w:tr>
    </w:tbl>
    <w:p w14:paraId="39E74A86" w14:textId="77777777" w:rsidR="00063D43" w:rsidRPr="00225E2B" w:rsidRDefault="00063D43" w:rsidP="00225E2B">
      <w:pPr>
        <w:rPr>
          <w:b/>
          <w:bCs/>
        </w:rPr>
      </w:pPr>
    </w:p>
    <w:sectPr w:rsidR="00063D43" w:rsidRPr="00225E2B" w:rsidSect="00225E2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6A8"/>
    <w:rsid w:val="00063D43"/>
    <w:rsid w:val="000A59A8"/>
    <w:rsid w:val="000D3F42"/>
    <w:rsid w:val="001A5DA7"/>
    <w:rsid w:val="001A742D"/>
    <w:rsid w:val="002146A8"/>
    <w:rsid w:val="0021711B"/>
    <w:rsid w:val="00225E2B"/>
    <w:rsid w:val="00271901"/>
    <w:rsid w:val="002722E3"/>
    <w:rsid w:val="003B0959"/>
    <w:rsid w:val="005D202F"/>
    <w:rsid w:val="00641528"/>
    <w:rsid w:val="00685039"/>
    <w:rsid w:val="007C5EDF"/>
    <w:rsid w:val="008D6BF7"/>
    <w:rsid w:val="00A2672E"/>
    <w:rsid w:val="00E160D0"/>
    <w:rsid w:val="00E7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EB09D"/>
  <w15:chartTrackingRefBased/>
  <w15:docId w15:val="{632FD091-A45A-4D2E-905C-EDDA81751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6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6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6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6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6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6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6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6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6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6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6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hwan</dc:creator>
  <cp:keywords/>
  <dc:description/>
  <cp:lastModifiedBy>Alan Shwan</cp:lastModifiedBy>
  <cp:revision>9</cp:revision>
  <dcterms:created xsi:type="dcterms:W3CDTF">2026-01-12T14:31:00Z</dcterms:created>
  <dcterms:modified xsi:type="dcterms:W3CDTF">2026-01-12T17:47:00Z</dcterms:modified>
</cp:coreProperties>
</file>